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2 Table. Biochemical Parameters in AMD and Control</w:t>
      </w:r>
    </w:p>
    <w:tbl>
      <w:tblPr>
        <w:tblW w:w="8755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708"/>
        <w:gridCol w:w="1787"/>
        <w:gridCol w:w="1723"/>
        <w:gridCol w:w="1537"/>
      </w:tblGrid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</w:rPr>
              <w:t>Biochemical Parameters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</w:rPr>
              <w:t>Control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</w:rPr>
              <w:t xml:space="preserve"> (Mean ± SEM)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</w:rPr>
              <w:t>AMD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</w:rPr>
              <w:t xml:space="preserve"> (Mean ± SEM)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kern w:val="2"/>
                <w:sz w:val="24"/>
                <w:szCs w:val="24"/>
              </w:rPr>
              <w:t>p value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Sample Size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(n)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 (17M, 6F)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 (14M, 9F)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445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Blood Glucose level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7.48±1.60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7.83±1.43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NS 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Total Cholesterol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6.60±4.22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3.52±8.40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</w:rPr>
              <w:t>&lt;0.01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Triglycerides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4.70±6.19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5.26±19.54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HDL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.61±1.80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3.00±2.50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NS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LDL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1.02±4.20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7.47±8.28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NS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VLDL (m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.94±1.2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.05±3.91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TC/HDL ratio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24±0.23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4±0.31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NS</w:t>
            </w:r>
          </w:p>
        </w:tc>
      </w:tr>
      <w:tr>
        <w:trPr>
          <w:trHeight w:val="423" w:hRule="atLeast"/>
        </w:trPr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Total protein (g/dL)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bookmarkStart w:id="0" w:name="OLE_LINK2"/>
            <w:r>
              <w:rPr>
                <w:rFonts w:cs="Arial" w:ascii="Arial" w:hAnsi="Arial"/>
                <w:sz w:val="24"/>
                <w:szCs w:val="24"/>
              </w:rPr>
              <w:t>7.39±</w:t>
            </w:r>
            <w:bookmarkEnd w:id="0"/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29±0.13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sz w:val="24"/>
          <w:szCs w:val="24"/>
        </w:rPr>
        <w:t>Data are expressed as Mean ± SEM; M: Male; F: Female; HDL: High density lipoprotein; LDL: Low density lipoprotein; VLDL: Very low density lipoprotein; TC: Total cholesterol. NS: Not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;Arial"/>
      <w:color w:val="auto"/>
      <w:sz w:val="22"/>
      <w:szCs w:val="22"/>
      <w:lang w:val="en-IN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7T05:35:00Z</dcterms:created>
  <dc:creator>Anand</dc:creator>
  <dc:description/>
  <cp:keywords/>
  <dc:language>en-US</dc:language>
  <cp:lastModifiedBy>Anand</cp:lastModifiedBy>
  <dcterms:modified xsi:type="dcterms:W3CDTF">2019-04-09T00:1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